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BDF62" w14:textId="23EEC81B" w:rsidR="008D0BE8" w:rsidRDefault="0003218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Materials for Manuscript: </w:t>
      </w:r>
      <w:r>
        <w:rPr>
          <w:rFonts w:cstheme="minorHAnsi"/>
          <w:i/>
          <w:sz w:val="24"/>
          <w:lang w:val="en-US"/>
        </w:rPr>
        <w:t>A Prospective Incidence Study on Sexually Transmitted Infections and HIV in Men Who Have Sex with Men with or without Use of Pre-Exposure-Prophylaxis</w:t>
      </w:r>
    </w:p>
    <w:p w14:paraId="35F5682D" w14:textId="77777777" w:rsidR="008D0BE8" w:rsidRDefault="008D0BE8">
      <w:pPr>
        <w:rPr>
          <w:rFonts w:cstheme="minorHAnsi"/>
          <w:lang w:val="en-US"/>
        </w:rPr>
      </w:pPr>
    </w:p>
    <w:p w14:paraId="22AA5B52" w14:textId="77777777" w:rsidR="008D0BE8" w:rsidRDefault="0003218B">
      <w:pPr>
        <w:pStyle w:val="berschrift1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upplementary table S1: Changes in 3-months incidence of STI over the entire study period (depicted by incidence rate ratios (IRR) between V3 and V12), by pathogen, localization and use of HIV pre-exposure prophylaxis (PrEP)</w:t>
      </w:r>
    </w:p>
    <w:tbl>
      <w:tblPr>
        <w:tblStyle w:val="Tabellenraster"/>
        <w:tblW w:w="0" w:type="auto"/>
        <w:tblBorders>
          <w:top w:val="single" w:sz="4" w:space="0" w:color="808080" w:themeColor="background1" w:themeShade="80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1527"/>
        <w:gridCol w:w="1531"/>
        <w:gridCol w:w="1531"/>
      </w:tblGrid>
      <w:tr w:rsidR="008D0BE8" w14:paraId="694976E6" w14:textId="77777777">
        <w:trPr>
          <w:trHeight w:val="125"/>
        </w:trPr>
        <w:tc>
          <w:tcPr>
            <w:tcW w:w="2979" w:type="dxa"/>
            <w:tcBorders>
              <w:bottom w:val="nil"/>
            </w:tcBorders>
          </w:tcPr>
          <w:p w14:paraId="7C7E0B83" w14:textId="77777777" w:rsidR="008D0BE8" w:rsidRDefault="0003218B">
            <w:pPr>
              <w:rPr>
                <w:rFonts w:eastAsia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Theme="minorHAnsi" w:cstheme="minorHAnsi"/>
                <w:b/>
                <w:bCs/>
                <w:color w:val="000000" w:themeColor="text1"/>
                <w:sz w:val="20"/>
                <w:szCs w:val="20"/>
              </w:rPr>
              <w:t>Localization</w:t>
            </w:r>
            <w:proofErr w:type="spellEnd"/>
            <w:r>
              <w:rPr>
                <w:rFonts w:eastAsia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/pathogen/PrEP </w:t>
            </w:r>
            <w:proofErr w:type="spellStart"/>
            <w:r>
              <w:rPr>
                <w:rFonts w:eastAsiaTheme="minorHAnsi" w:cstheme="minorHAnsi"/>
                <w:b/>
                <w:bCs/>
                <w:color w:val="000000" w:themeColor="text1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3058" w:type="dxa"/>
            <w:gridSpan w:val="2"/>
            <w:tcBorders>
              <w:bottom w:val="nil"/>
            </w:tcBorders>
          </w:tcPr>
          <w:p w14:paraId="0A8C9FAC" w14:textId="77777777" w:rsidR="008D0BE8" w:rsidRDefault="0003218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theme="minorHAnsi"/>
                <w:b/>
                <w:bCs/>
                <w:color w:val="000000" w:themeColor="text1"/>
                <w:sz w:val="20"/>
                <w:szCs w:val="20"/>
              </w:rPr>
              <w:t>Change</w:t>
            </w:r>
          </w:p>
        </w:tc>
        <w:tc>
          <w:tcPr>
            <w:tcW w:w="1531" w:type="dxa"/>
            <w:tcBorders>
              <w:bottom w:val="nil"/>
            </w:tcBorders>
          </w:tcPr>
          <w:p w14:paraId="4FD63F5B" w14:textId="77777777" w:rsidR="008D0BE8" w:rsidRPr="002D042F" w:rsidRDefault="0003218B">
            <w:pPr>
              <w:jc w:val="center"/>
              <w:rPr>
                <w:rFonts w:eastAsia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D042F">
              <w:rPr>
                <w:rFonts w:eastAsiaTheme="minorHAnsi" w:cstheme="minorHAnsi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2D042F">
              <w:rPr>
                <w:rFonts w:eastAsiaTheme="minorHAnsi" w:cstheme="minorHAnsi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8D0BE8" w14:paraId="1FAFC129" w14:textId="77777777">
        <w:trPr>
          <w:trHeight w:val="301"/>
        </w:trPr>
        <w:tc>
          <w:tcPr>
            <w:tcW w:w="2979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42634486" w14:textId="77777777" w:rsidR="008D0BE8" w:rsidRDefault="008D0BE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548A2E4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1531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E9DF957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IRR</w:t>
            </w:r>
          </w:p>
        </w:tc>
        <w:tc>
          <w:tcPr>
            <w:tcW w:w="1531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D7369D5" w14:textId="77777777" w:rsidR="008D0BE8" w:rsidRPr="002D042F" w:rsidRDefault="008D0BE8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D0BE8" w14:paraId="5261B21F" w14:textId="77777777">
        <w:trPr>
          <w:trHeight w:val="301"/>
        </w:trPr>
        <w:tc>
          <w:tcPr>
            <w:tcW w:w="2979" w:type="dxa"/>
            <w:tcBorders>
              <w:bottom w:val="nil"/>
            </w:tcBorders>
            <w:vAlign w:val="bottom"/>
          </w:tcPr>
          <w:p w14:paraId="3491FEE3" w14:textId="77777777" w:rsidR="008D0BE8" w:rsidRDefault="0003218B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Any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Localization</w:t>
            </w:r>
            <w:proofErr w:type="spellEnd"/>
          </w:p>
        </w:tc>
        <w:tc>
          <w:tcPr>
            <w:tcW w:w="1527" w:type="dxa"/>
            <w:tcBorders>
              <w:bottom w:val="nil"/>
            </w:tcBorders>
            <w:vAlign w:val="bottom"/>
          </w:tcPr>
          <w:p w14:paraId="5FEC1EC2" w14:textId="77777777" w:rsidR="008D0BE8" w:rsidRDefault="008D0BE8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0064DF95" w14:textId="77777777" w:rsidR="008D0BE8" w:rsidRDefault="008D0BE8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bottom w:val="nil"/>
            </w:tcBorders>
            <w:vAlign w:val="bottom"/>
          </w:tcPr>
          <w:p w14:paraId="38E20835" w14:textId="77777777" w:rsidR="008D0BE8" w:rsidRPr="002D042F" w:rsidRDefault="008D0BE8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D0BE8" w:rsidRPr="0003218B" w14:paraId="7F148349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08FB2176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T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253F694F" w14:textId="77777777" w:rsidR="008D0BE8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 xml:space="preserve">-20.9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CB7D372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0337646E" w14:textId="77777777" w:rsidR="008D0BE8" w:rsidRPr="002D042F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8D0BE8" w:rsidRPr="0003218B" w14:paraId="4103DC55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50FD719F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G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25FCB31C" w14:textId="77777777" w:rsidR="008D0BE8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 xml:space="preserve">6.1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A70048C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666B64B8" w14:textId="77777777" w:rsidR="008D0BE8" w:rsidRPr="002D042F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8D0BE8" w:rsidRPr="0003218B" w14:paraId="10AE4B7F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4C287B86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G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4817AAEE" w14:textId="77777777" w:rsidR="008D0BE8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 xml:space="preserve">-27.8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F0551D7" w14:textId="77777777" w:rsidR="008D0BE8" w:rsidRDefault="0003218B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1A2175BB" w14:textId="5F81946E" w:rsidR="008D0BE8" w:rsidRPr="002D042F" w:rsidRDefault="002D042F">
            <w:pPr>
              <w:jc w:val="center"/>
              <w:rPr>
                <w:rFonts w:eastAsia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eastAsiaTheme="minorHAnsi" w:cstheme="minorHAnsi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03218B" w:rsidRPr="002D042F">
              <w:rPr>
                <w:rFonts w:eastAsiaTheme="minorHAnsi" w:cstheme="minorHAnsi"/>
                <w:b/>
                <w:bCs/>
                <w:color w:val="000000" w:themeColor="text1"/>
                <w:sz w:val="16"/>
                <w:szCs w:val="16"/>
              </w:rPr>
              <w:t>0.0</w:t>
            </w:r>
            <w:r w:rsidRPr="002D042F">
              <w:rPr>
                <w:rFonts w:eastAsiaTheme="minorHAnsi" w:cstheme="minorHAnsi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8D0BE8" w:rsidRPr="0003218B" w14:paraId="18FEBAE2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09930255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P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67CD3D62" w14:textId="77777777" w:rsidR="008D0BE8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 xml:space="preserve">-2.8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7B8D5E2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18F20D8E" w14:textId="77777777" w:rsidR="008D0BE8" w:rsidRPr="002D042F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8D0BE8" w:rsidRPr="0003218B" w14:paraId="3C9E304E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7F542FB6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T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5BB7617C" w14:textId="77777777" w:rsidR="008D0BE8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 xml:space="preserve">-45.9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523C25E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67E44E56" w14:textId="77777777" w:rsidR="008D0BE8" w:rsidRPr="002D042F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8D0BE8" w:rsidRPr="0003218B" w14:paraId="2AC6F8F6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1BAFEBDE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G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46F85AB8" w14:textId="77777777" w:rsidR="008D0BE8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 xml:space="preserve">14.9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0BD3217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35376FC0" w14:textId="77777777" w:rsidR="008D0BE8" w:rsidRPr="002D042F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8D0BE8" w:rsidRPr="0003218B" w14:paraId="5547A5D8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2E49B189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G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5C2CA923" w14:textId="77777777" w:rsidR="008D0BE8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 xml:space="preserve">-25.2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86191C9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12229F58" w14:textId="77777777" w:rsidR="008D0BE8" w:rsidRPr="002D042F" w:rsidRDefault="0003218B">
            <w:pPr>
              <w:jc w:val="center"/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eastAsiaTheme="minorHAnsi" w:cstheme="minorHAnsi"/>
                <w:bCs/>
                <w:color w:val="000000" w:themeColor="text1"/>
                <w:sz w:val="16"/>
                <w:szCs w:val="16"/>
              </w:rPr>
              <w:t>0.41</w:t>
            </w:r>
          </w:p>
        </w:tc>
      </w:tr>
      <w:tr w:rsidR="008D0BE8" w:rsidRPr="0003218B" w14:paraId="3F36AD4B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38B2361F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P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27D31742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10.9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8300A34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160454D2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8D0BE8" w:rsidRPr="0003218B" w14:paraId="7219FDB1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2FA2E825" w14:textId="77777777" w:rsidR="008D0BE8" w:rsidRDefault="0003218B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norectal</w:t>
            </w:r>
            <w:proofErr w:type="spellEnd"/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17B09B60" w14:textId="77777777" w:rsidR="008D0BE8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D4573BC" w14:textId="77777777" w:rsidR="008D0BE8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1C75E68A" w14:textId="77777777" w:rsidR="008D0BE8" w:rsidRPr="002D042F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8D0BE8" w:rsidRPr="0003218B" w14:paraId="350F1B3E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6A266D07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T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5F319DF3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-11,4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D856F83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5313AE35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8D0BE8" w:rsidRPr="0003218B" w14:paraId="0AC6CE93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1F94FA42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G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31517C8F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2,4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E2457D6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734A7711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8D0BE8" w:rsidRPr="0003218B" w14:paraId="23B5B432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07EF9993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G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0DE34A69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19.9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3AA65D9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1B122F85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8D0BE8" w:rsidRPr="0003218B" w14:paraId="072151C4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0CCEA275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T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6E3B1022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46.8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AE6D9F1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3543DA7A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8D0BE8" w:rsidRPr="0003218B" w14:paraId="011A9DF6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244A7EB5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G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58EBA990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7.4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3D4E1E9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78EB975C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79</w:t>
            </w:r>
          </w:p>
        </w:tc>
      </w:tr>
      <w:tr w:rsidR="008D0BE8" w:rsidRPr="0003218B" w14:paraId="30BEDC3A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752A8B74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G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7C34DDF8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16.4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3347001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5DB9820C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8D0BE8" w:rsidRPr="0003218B" w14:paraId="0337FE0E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25137D0E" w14:textId="77777777" w:rsidR="008D0BE8" w:rsidRDefault="0003218B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Urogenita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77B14FB5" w14:textId="77777777" w:rsidR="008D0BE8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84BD9D9" w14:textId="77777777" w:rsidR="008D0BE8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40F146DA" w14:textId="77777777" w:rsidR="008D0BE8" w:rsidRPr="002D042F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8D0BE8" w:rsidRPr="0003218B" w14:paraId="38EFB7C2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1619FEEF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T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7E55D1DE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29.7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D612796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53387BBC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8D0BE8" w:rsidRPr="0003218B" w14:paraId="03118023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5F696CDC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G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6A821686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18.8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BA71462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73C5B72F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8D0BE8" w:rsidRPr="0003218B" w14:paraId="72C98E06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516D6E25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G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6E275A75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70.2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6C62340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2A434C0E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8D0BE8" w:rsidRPr="0003218B" w14:paraId="1ACECFF2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395A6D52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T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5D20C76B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27.5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D8F2B89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0886148B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8D0BE8" w:rsidRPr="0003218B" w14:paraId="6606606F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0B0C3A47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G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6F247495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19.5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4995A35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6A269A9D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8D0BE8" w:rsidRPr="0003218B" w14:paraId="5AA07C72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1DAE75A4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G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48E3DCF5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- 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8A08EAC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-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728E5D5C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8D0BE8" w:rsidRPr="0003218B" w14:paraId="48D4AE31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59D2FC27" w14:textId="77777777" w:rsidR="008D0BE8" w:rsidRDefault="0003218B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ra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0E203CBD" w14:textId="77777777" w:rsidR="008D0BE8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5C6C69A" w14:textId="77777777" w:rsidR="008D0BE8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35BDAE4E" w14:textId="77777777" w:rsidR="008D0BE8" w:rsidRPr="002D042F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8D0BE8" w:rsidRPr="0003218B" w14:paraId="332A311F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222B6F0F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T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77506372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10.3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203F3D0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4CAD65E0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8D0BE8" w:rsidRPr="0003218B" w14:paraId="33E562D2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74AB3791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G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677FB68D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6.5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98B293F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5ABA308C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84</w:t>
            </w:r>
          </w:p>
        </w:tc>
      </w:tr>
      <w:tr w:rsidR="008D0BE8" w:rsidRPr="0003218B" w14:paraId="1FC18B68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020CE4B7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G/PrEP+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43AEEC77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37.9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8B25C9D" w14:textId="77777777" w:rsidR="008D0BE8" w:rsidRDefault="0003218B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5D97B32C" w14:textId="09281947" w:rsidR="008D0BE8" w:rsidRPr="002D042F" w:rsidRDefault="002D042F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03218B" w:rsidRPr="002D042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</w:t>
            </w:r>
            <w:r w:rsidRPr="002D042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8D0BE8" w:rsidRPr="0003218B" w14:paraId="2DAE9525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5F0DE840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T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3393C66D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81.2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7302202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1C957B79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55</w:t>
            </w:r>
          </w:p>
        </w:tc>
      </w:tr>
      <w:tr w:rsidR="008D0BE8" w:rsidRPr="0003218B" w14:paraId="14B45BE8" w14:textId="77777777">
        <w:trPr>
          <w:trHeight w:val="301"/>
        </w:trPr>
        <w:tc>
          <w:tcPr>
            <w:tcW w:w="2979" w:type="dxa"/>
            <w:tcBorders>
              <w:top w:val="nil"/>
              <w:bottom w:val="nil"/>
            </w:tcBorders>
            <w:vAlign w:val="bottom"/>
          </w:tcPr>
          <w:p w14:paraId="1D9C6B29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G/PrEP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bottom"/>
          </w:tcPr>
          <w:p w14:paraId="14C7B8A6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27.5%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D0366FC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1692B19C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8D0BE8" w:rsidRPr="0003218B" w14:paraId="618F81BB" w14:textId="77777777">
        <w:trPr>
          <w:trHeight w:val="301"/>
        </w:trPr>
        <w:tc>
          <w:tcPr>
            <w:tcW w:w="2979" w:type="dxa"/>
            <w:tcBorders>
              <w:top w:val="nil"/>
            </w:tcBorders>
            <w:vAlign w:val="bottom"/>
          </w:tcPr>
          <w:p w14:paraId="66368987" w14:textId="77777777" w:rsidR="008D0BE8" w:rsidRDefault="0003218B">
            <w:pPr>
              <w:ind w:firstLine="227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G/PrEP-</w:t>
            </w:r>
          </w:p>
        </w:tc>
        <w:tc>
          <w:tcPr>
            <w:tcW w:w="1527" w:type="dxa"/>
            <w:tcBorders>
              <w:top w:val="nil"/>
            </w:tcBorders>
            <w:vAlign w:val="bottom"/>
          </w:tcPr>
          <w:p w14:paraId="5546ED5D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-30.8% 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1D0CE327" w14:textId="77777777" w:rsidR="008D0BE8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531" w:type="dxa"/>
            <w:tcBorders>
              <w:top w:val="nil"/>
            </w:tcBorders>
            <w:vAlign w:val="bottom"/>
          </w:tcPr>
          <w:p w14:paraId="127304E5" w14:textId="77777777" w:rsidR="008D0BE8" w:rsidRPr="002D042F" w:rsidRDefault="0003218B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2D042F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36</w:t>
            </w:r>
          </w:p>
        </w:tc>
      </w:tr>
      <w:tr w:rsidR="008D0BE8" w:rsidRPr="004226C2" w14:paraId="335BDEFE" w14:textId="77777777">
        <w:trPr>
          <w:trHeight w:val="301"/>
        </w:trPr>
        <w:tc>
          <w:tcPr>
            <w:tcW w:w="7568" w:type="dxa"/>
            <w:gridSpan w:val="4"/>
          </w:tcPr>
          <w:p w14:paraId="5970DA25" w14:textId="77777777" w:rsidR="008D0BE8" w:rsidRPr="002D042F" w:rsidRDefault="0003218B">
            <w:pP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2D042F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Abbreviation: IRR: Incidence Rate Ratio</w:t>
            </w:r>
          </w:p>
          <w:p w14:paraId="596D96E8" w14:textId="77777777" w:rsidR="008D0BE8" w:rsidRPr="002D042F" w:rsidRDefault="0003218B">
            <w:pP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2D042F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* IRR could not be calculated as incidence at V3 was 0, and division by 0 not possible</w:t>
            </w:r>
          </w:p>
          <w:p w14:paraId="5C431779" w14:textId="625E800C" w:rsidR="008D0BE8" w:rsidRDefault="0003218B">
            <w:pP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2D042F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Statistically significant p-values (p</w:t>
            </w:r>
            <w:r w:rsidR="002D042F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&lt;</w:t>
            </w:r>
            <w:r w:rsidRPr="002D042F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0.05) are shown in bold.</w:t>
            </w:r>
          </w:p>
          <w:p w14:paraId="0BDD2BBC" w14:textId="3B70D211" w:rsidR="00500B4E" w:rsidRPr="00500B4E" w:rsidRDefault="00500B4E">
            <w:pP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00B4E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Note: for MG, all positive test results were counted, also having sequential positive MG test results in one or more of the preceding visits.</w:t>
            </w:r>
          </w:p>
          <w:p w14:paraId="14E86AF4" w14:textId="77777777" w:rsidR="008D0BE8" w:rsidRPr="002D042F" w:rsidRDefault="008D0BE8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668693A2" w14:textId="51635C7F" w:rsidR="008D0BE8" w:rsidRDefault="008D0BE8">
      <w:pPr>
        <w:rPr>
          <w:rFonts w:cstheme="minorHAnsi"/>
          <w:lang w:val="en-US"/>
        </w:rPr>
      </w:pPr>
    </w:p>
    <w:p w14:paraId="6BE04595" w14:textId="15DA4FFB" w:rsidR="006C0B05" w:rsidRDefault="006C0B05">
      <w:pPr>
        <w:rPr>
          <w:rFonts w:cstheme="minorHAnsi"/>
          <w:lang w:val="en-US"/>
        </w:rPr>
      </w:pPr>
    </w:p>
    <w:p w14:paraId="45E42EBD" w14:textId="23CB52AE" w:rsidR="006C0B05" w:rsidRPr="006C0B05" w:rsidRDefault="006C0B05" w:rsidP="00500B4E">
      <w:pPr>
        <w:pStyle w:val="berschrift1"/>
        <w:rPr>
          <w:rFonts w:cstheme="minorHAnsi"/>
          <w:sz w:val="20"/>
          <w:szCs w:val="20"/>
        </w:rPr>
      </w:pPr>
      <w:r w:rsidRPr="006C0B05">
        <w:rPr>
          <w:rFonts w:cstheme="minorHAnsi"/>
          <w:sz w:val="20"/>
          <w:szCs w:val="20"/>
        </w:rPr>
        <w:lastRenderedPageBreak/>
        <w:t>Supplementary figure S1</w:t>
      </w:r>
      <w:r>
        <w:rPr>
          <w:rFonts w:cstheme="minorHAnsi"/>
          <w:sz w:val="20"/>
          <w:szCs w:val="20"/>
        </w:rPr>
        <w:t>: 3-month sexually transmitted infection incidence rates by study visit, by pathogen and use of HIV pre-exposure prophylaxis (PrEP); for MG</w:t>
      </w:r>
      <w:r w:rsidR="008821E5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only </w:t>
      </w:r>
      <w:r w:rsidRPr="006C0B05">
        <w:rPr>
          <w:sz w:val="20"/>
        </w:rPr>
        <w:t xml:space="preserve">positive test results </w:t>
      </w:r>
      <w:r>
        <w:rPr>
          <w:sz w:val="20"/>
        </w:rPr>
        <w:t xml:space="preserve">without positive test result in the preceding visit </w:t>
      </w:r>
      <w:r w:rsidRPr="006C0B05">
        <w:rPr>
          <w:sz w:val="20"/>
        </w:rPr>
        <w:t>were counted</w:t>
      </w:r>
      <w:r>
        <w:rPr>
          <w:sz w:val="20"/>
        </w:rPr>
        <w:t>.</w:t>
      </w:r>
    </w:p>
    <w:p w14:paraId="733B048E" w14:textId="7E5D1D41" w:rsidR="006C0B05" w:rsidRDefault="00AD10E6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553835CE" wp14:editId="3531C7A8">
            <wp:extent cx="5760720" cy="345249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ACD12" w14:textId="77777777" w:rsidR="00AD10E6" w:rsidRPr="006C0B05" w:rsidRDefault="00AD10E6">
      <w:pPr>
        <w:rPr>
          <w:rFonts w:cstheme="minorHAnsi"/>
          <w:lang w:val="en-US"/>
        </w:rPr>
      </w:pPr>
      <w:bookmarkStart w:id="0" w:name="_GoBack"/>
      <w:bookmarkEnd w:id="0"/>
    </w:p>
    <w:p w14:paraId="53DA9421" w14:textId="0BA3DC30" w:rsidR="008D0BE8" w:rsidRDefault="0003218B">
      <w:pPr>
        <w:pStyle w:val="berschrift1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upplementary figure S</w:t>
      </w:r>
      <w:r w:rsidR="006C0B05">
        <w:rPr>
          <w:rFonts w:cstheme="minorHAnsi"/>
          <w:sz w:val="20"/>
          <w:szCs w:val="20"/>
        </w:rPr>
        <w:t>2</w:t>
      </w:r>
      <w:r>
        <w:rPr>
          <w:rFonts w:cstheme="minorHAnsi"/>
          <w:sz w:val="20"/>
          <w:szCs w:val="20"/>
        </w:rPr>
        <w:t>: 3-month sexually transmitted infection incidence rates by study visit, by pathogen, use of HIV pre-exposure prophylaxis (PrEP), and localization</w:t>
      </w:r>
    </w:p>
    <w:p w14:paraId="03718D82" w14:textId="77777777" w:rsidR="008D0BE8" w:rsidRDefault="008D0BE8">
      <w:pPr>
        <w:rPr>
          <w:lang w:val="en-US"/>
        </w:rPr>
      </w:pPr>
    </w:p>
    <w:p w14:paraId="364E6DB3" w14:textId="13E7ED77" w:rsidR="008D0BE8" w:rsidRDefault="0003218B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79D32BB7" wp14:editId="3540F475">
            <wp:extent cx="5760720" cy="33369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DA18E" w14:textId="2B7BAEB0" w:rsidR="00500B4E" w:rsidRPr="00500B4E" w:rsidRDefault="00500B4E">
      <w:pPr>
        <w:rPr>
          <w:rFonts w:cstheme="minorHAnsi"/>
          <w:lang w:val="en-US"/>
        </w:rPr>
      </w:pPr>
      <w:r w:rsidRPr="00500B4E">
        <w:rPr>
          <w:sz w:val="20"/>
          <w:lang w:val="en-US"/>
        </w:rPr>
        <w:t>Note: for MG, all positive test results were counted, also having sequential positive MG test results in one or more of the preceding visits.</w:t>
      </w:r>
    </w:p>
    <w:sectPr w:rsidR="00500B4E" w:rsidRPr="00500B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BE8"/>
    <w:rsid w:val="0003218B"/>
    <w:rsid w:val="00153876"/>
    <w:rsid w:val="002D042F"/>
    <w:rsid w:val="004226C2"/>
    <w:rsid w:val="00482B12"/>
    <w:rsid w:val="00500B4E"/>
    <w:rsid w:val="006C0B05"/>
    <w:rsid w:val="007519A6"/>
    <w:rsid w:val="00825B63"/>
    <w:rsid w:val="008821E5"/>
    <w:rsid w:val="008D0BE8"/>
    <w:rsid w:val="00AD10E6"/>
    <w:rsid w:val="00B5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8A74B"/>
  <w15:chartTrackingRefBased/>
  <w15:docId w15:val="{2244123B-0E4F-460E-A534-16CA88252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widowControl w:val="0"/>
      <w:spacing w:before="240" w:after="0"/>
      <w:outlineLvl w:val="0"/>
    </w:pPr>
    <w:rPr>
      <w:rFonts w:eastAsiaTheme="majorEastAsia" w:cstheme="majorBidi"/>
      <w:color w:val="000000" w:themeColor="text1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eastAsiaTheme="majorEastAsia" w:cstheme="majorBidi"/>
      <w:color w:val="000000" w:themeColor="text1"/>
      <w:szCs w:val="32"/>
      <w:lang w:val="en-US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321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21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21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21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21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2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21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Jansen</dc:creator>
  <cp:keywords/>
  <dc:description/>
  <cp:lastModifiedBy>Klaus Jansen</cp:lastModifiedBy>
  <cp:revision>3</cp:revision>
  <cp:lastPrinted>2024-11-13T18:08:00Z</cp:lastPrinted>
  <dcterms:created xsi:type="dcterms:W3CDTF">2026-02-12T11:31:00Z</dcterms:created>
  <dcterms:modified xsi:type="dcterms:W3CDTF">2026-02-12T11:32:00Z</dcterms:modified>
</cp:coreProperties>
</file>